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Table S1.  FLU 002: Local Laboratory PCR vs Central Laboratory PCR Results. Patients Enrolled through 31 Dec 2012 with Results for Both</w:t>
      </w:r>
    </w:p>
    <w:p>
      <w:pPr>
        <w:pStyle w:val="Normal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5200" w:type="pct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22"/>
        <w:gridCol w:w="1507"/>
        <w:gridCol w:w="1152"/>
        <w:gridCol w:w="1154"/>
        <w:gridCol w:w="1154"/>
        <w:gridCol w:w="1154"/>
        <w:gridCol w:w="1242"/>
      </w:tblGrid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napToGrid w:val="false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363" w:type="dxa"/>
            <w:gridSpan w:val="6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PCR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(H1N1)pdm0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/H3N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luenza B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 Ne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/B Neg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CR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60" w:before="28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 (Pct.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A(H1N1)pdm09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4 (81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1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1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6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1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 (22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A**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 (7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 (62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3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3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 (4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 (15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H3N2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4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luenza B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 (15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0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 (1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Neg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 (1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 (23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 (17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 (91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 (64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2 (46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B Neg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1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9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64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 (31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 (15%)</w:t>
            </w:r>
          </w:p>
        </w:tc>
      </w:tr>
      <w:tr>
        <w:trPr/>
        <w:tc>
          <w:tcPr>
            <w:tcW w:w="162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507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9 (100%)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 (10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 (10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 (100%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7 (100%)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Web"/>
              <w:spacing w:lineRule="auto" w:line="300" w:before="28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3 (100%)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* Influenza A positive results imputed as A(H1N1)pdm09 for earliest versions of the form.</w:t>
        <w:br/>
        <w:t>** Influenza A, subtype unknown.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3T17:40:00Z</dcterms:created>
  <dc:creator>debby</dc:creator>
  <dc:description/>
  <cp:keywords/>
  <dc:language>en-US</dc:language>
  <cp:lastModifiedBy>sue</cp:lastModifiedBy>
  <cp:lastPrinted>2014-02-17T13:59:00Z</cp:lastPrinted>
  <dcterms:modified xsi:type="dcterms:W3CDTF">2014-06-13T17:40:00Z</dcterms:modified>
  <cp:revision>3</cp:revision>
  <dc:subject/>
  <dc:title>Table 1</dc:title>
</cp:coreProperties>
</file>